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348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875"/>
        <w:gridCol w:w="236"/>
        <w:gridCol w:w="854"/>
        <w:gridCol w:w="1964"/>
        <w:gridCol w:w="240"/>
        <w:gridCol w:w="1314"/>
        <w:gridCol w:w="1113"/>
        <w:gridCol w:w="835"/>
        <w:gridCol w:w="1917"/>
      </w:tblGrid>
      <w:tr w:rsidR="00500D10" w:rsidRPr="00035A28" w14:paraId="56A9E9F4" w14:textId="77777777" w:rsidTr="00BD2389">
        <w:tc>
          <w:tcPr>
            <w:tcW w:w="10348" w:type="dxa"/>
            <w:gridSpan w:val="9"/>
          </w:tcPr>
          <w:p w14:paraId="318BAE49" w14:textId="77777777" w:rsidR="00500D10" w:rsidRPr="001F7EA2" w:rsidRDefault="00500D10" w:rsidP="00BD2389">
            <w:pPr>
              <w:rPr>
                <w:rFonts w:cstheme="minorHAnsi"/>
                <w:color w:val="000000" w:themeColor="text1"/>
              </w:rPr>
            </w:pPr>
            <w:r w:rsidRPr="001F7EA2">
              <w:rPr>
                <w:rFonts w:cstheme="minorHAnsi"/>
                <w:color w:val="000000" w:themeColor="text1"/>
              </w:rPr>
              <w:t xml:space="preserve">Table S1 Patent </w:t>
            </w:r>
            <w:r>
              <w:rPr>
                <w:rFonts w:cstheme="minorHAnsi"/>
                <w:color w:val="000000" w:themeColor="text1"/>
              </w:rPr>
              <w:t xml:space="preserve">Table 1 </w:t>
            </w:r>
            <w:r w:rsidRPr="001F7EA2">
              <w:rPr>
                <w:rFonts w:cstheme="minorHAnsi"/>
                <w:color w:val="000000" w:themeColor="text1"/>
              </w:rPr>
              <w:t>(Number of hits for patent search strategies 1 &amp; 2)</w:t>
            </w:r>
          </w:p>
        </w:tc>
      </w:tr>
      <w:tr w:rsidR="00500D10" w:rsidRPr="00035A28" w14:paraId="1475B90B" w14:textId="77777777" w:rsidTr="00BD2389">
        <w:tc>
          <w:tcPr>
            <w:tcW w:w="1875" w:type="dxa"/>
          </w:tcPr>
          <w:p w14:paraId="4F8121C3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Patent search strategies: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27F913CD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818" w:type="dxa"/>
            <w:gridSpan w:val="2"/>
          </w:tcPr>
          <w:p w14:paraId="197970C6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 xml:space="preserve">Patent search strategy 1: </w:t>
            </w:r>
          </w:p>
          <w:p w14:paraId="62E8127A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IPC A61</w:t>
            </w: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 xml:space="preserve"> patent class (&amp; all subclasses) for 'Medical and Veterinary Science, Hygiene' use - including medicinal teas </w:t>
            </w:r>
            <w:r w:rsidRPr="00035A2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AND</w:t>
            </w: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 xml:space="preserve"> the terms: </w:t>
            </w:r>
            <w:r w:rsidRPr="00035A2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'</w:t>
            </w:r>
            <w:proofErr w:type="spellStart"/>
            <w:r w:rsidRPr="00035A2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thymi</w:t>
            </w:r>
            <w:proofErr w:type="spellEnd"/>
            <w:r w:rsidRPr="00035A2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' AND '</w:t>
            </w:r>
            <w:proofErr w:type="spellStart"/>
            <w:r w:rsidRPr="00035A2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serpylli</w:t>
            </w:r>
            <w:proofErr w:type="spellEnd"/>
            <w:r w:rsidRPr="00035A2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'</w:t>
            </w: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 xml:space="preserve"> (includes thyme or thyme or </w:t>
            </w:r>
            <w:proofErr w:type="spellStart"/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serpyl</w:t>
            </w:r>
            <w:proofErr w:type="spellEnd"/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 xml:space="preserve"> or </w:t>
            </w:r>
            <w:proofErr w:type="spellStart"/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serpolet</w:t>
            </w:r>
            <w:proofErr w:type="spellEnd"/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 xml:space="preserve"> etc.)</w:t>
            </w:r>
          </w:p>
        </w:tc>
        <w:tc>
          <w:tcPr>
            <w:tcW w:w="240" w:type="dxa"/>
            <w:shd w:val="clear" w:color="auto" w:fill="D9D9D9" w:themeFill="background1" w:themeFillShade="D9"/>
          </w:tcPr>
          <w:p w14:paraId="7C19B526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179" w:type="dxa"/>
            <w:gridSpan w:val="4"/>
          </w:tcPr>
          <w:p w14:paraId="0147630D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Patent search strategy 2:</w:t>
            </w:r>
          </w:p>
          <w:p w14:paraId="2AAFA0F2" w14:textId="77777777" w:rsidR="00500D10" w:rsidRPr="00035A28" w:rsidRDefault="00500D10" w:rsidP="00BD2389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 xml:space="preserve">Term: </w:t>
            </w:r>
            <w:r w:rsidRPr="00035A2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 xml:space="preserve">“thymus </w:t>
            </w:r>
            <w:proofErr w:type="spellStart"/>
            <w:r w:rsidRPr="00035A2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serpyllum</w:t>
            </w:r>
            <w:proofErr w:type="spellEnd"/>
            <w:r w:rsidRPr="00035A2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”</w:t>
            </w: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35A2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combined with</w:t>
            </w: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:</w:t>
            </w:r>
          </w:p>
          <w:p w14:paraId="2EBE38BC" w14:textId="77777777" w:rsidR="00500D10" w:rsidRPr="00035A28" w:rsidRDefault="00500D10" w:rsidP="00BD2389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 xml:space="preserve">1. </w:t>
            </w:r>
            <w:r w:rsidRPr="00035A2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A61K36/53</w:t>
            </w: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 xml:space="preserve">: IPC for </w:t>
            </w:r>
            <w:proofErr w:type="spellStart"/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Lamiaceae</w:t>
            </w:r>
            <w:proofErr w:type="spellEnd"/>
          </w:p>
          <w:p w14:paraId="52935AF3" w14:textId="77777777" w:rsidR="00500D10" w:rsidRPr="00035A28" w:rsidRDefault="00500D10" w:rsidP="00BD2389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 xml:space="preserve">2. </w:t>
            </w:r>
            <w:r w:rsidRPr="00035A2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A61K2236/30</w:t>
            </w: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: IPC for Extract/ion</w:t>
            </w:r>
          </w:p>
          <w:p w14:paraId="7A150BE1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 xml:space="preserve">3. </w:t>
            </w:r>
            <w:r w:rsidRPr="00035A2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A23F3/16</w:t>
            </w: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: IPC for Tea extraction &amp; instant / tea extracts; treating, making of</w:t>
            </w:r>
          </w:p>
        </w:tc>
      </w:tr>
      <w:tr w:rsidR="00500D10" w:rsidRPr="00035A28" w14:paraId="6B060EBF" w14:textId="77777777" w:rsidTr="00BD2389">
        <w:tc>
          <w:tcPr>
            <w:tcW w:w="1875" w:type="dxa"/>
          </w:tcPr>
          <w:p w14:paraId="034889AE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Patent databases =&gt;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10D691E9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dxa"/>
          </w:tcPr>
          <w:p w14:paraId="12A845E1" w14:textId="77777777" w:rsidR="00500D10" w:rsidRPr="00035A28" w:rsidRDefault="00500D10" w:rsidP="00BD2389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35A2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Fampat</w:t>
            </w:r>
            <w:proofErr w:type="spellEnd"/>
          </w:p>
        </w:tc>
        <w:tc>
          <w:tcPr>
            <w:tcW w:w="1964" w:type="dxa"/>
          </w:tcPr>
          <w:p w14:paraId="5C8D95FD" w14:textId="77777777" w:rsidR="00500D10" w:rsidRPr="00035A28" w:rsidRDefault="00500D10" w:rsidP="00BD2389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Remarks</w:t>
            </w:r>
          </w:p>
        </w:tc>
        <w:tc>
          <w:tcPr>
            <w:tcW w:w="240" w:type="dxa"/>
            <w:shd w:val="clear" w:color="auto" w:fill="D9D9D9" w:themeFill="background1" w:themeFillShade="D9"/>
          </w:tcPr>
          <w:p w14:paraId="3EBFEF2A" w14:textId="77777777" w:rsidR="00500D10" w:rsidRPr="00035A28" w:rsidRDefault="00500D10" w:rsidP="00BD2389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</w:tcPr>
          <w:p w14:paraId="6446F972" w14:textId="77777777" w:rsidR="00500D10" w:rsidRPr="00035A28" w:rsidRDefault="00500D10" w:rsidP="00BD2389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Google Pats</w:t>
            </w:r>
          </w:p>
        </w:tc>
        <w:tc>
          <w:tcPr>
            <w:tcW w:w="1113" w:type="dxa"/>
          </w:tcPr>
          <w:p w14:paraId="11DC666E" w14:textId="77777777" w:rsidR="00500D10" w:rsidRPr="00035A28" w:rsidRDefault="00500D10" w:rsidP="00BD2389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35A2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Espacenet</w:t>
            </w:r>
            <w:proofErr w:type="spellEnd"/>
          </w:p>
        </w:tc>
        <w:tc>
          <w:tcPr>
            <w:tcW w:w="835" w:type="dxa"/>
          </w:tcPr>
          <w:p w14:paraId="4F523F89" w14:textId="77777777" w:rsidR="00500D10" w:rsidRPr="00035A28" w:rsidRDefault="00500D10" w:rsidP="00BD2389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USPTO</w:t>
            </w:r>
          </w:p>
        </w:tc>
        <w:tc>
          <w:tcPr>
            <w:tcW w:w="1917" w:type="dxa"/>
          </w:tcPr>
          <w:p w14:paraId="215C3FBE" w14:textId="77777777" w:rsidR="00500D10" w:rsidRPr="00035A28" w:rsidRDefault="00500D10" w:rsidP="00BD2389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Remarks</w:t>
            </w:r>
          </w:p>
        </w:tc>
      </w:tr>
      <w:tr w:rsidR="00500D10" w:rsidRPr="00035A28" w14:paraId="2ED4AC47" w14:textId="77777777" w:rsidTr="00BD2389">
        <w:tc>
          <w:tcPr>
            <w:tcW w:w="1875" w:type="dxa"/>
          </w:tcPr>
          <w:p w14:paraId="6270B477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↓ Terms for Patent search strategy 1: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18C81578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dxa"/>
            <w:shd w:val="clear" w:color="auto" w:fill="F2F2F2" w:themeFill="background1" w:themeFillShade="F2"/>
          </w:tcPr>
          <w:p w14:paraId="4EEC6712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64" w:type="dxa"/>
            <w:shd w:val="clear" w:color="auto" w:fill="F2F2F2" w:themeFill="background1" w:themeFillShade="F2"/>
          </w:tcPr>
          <w:p w14:paraId="5E3B0C82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0" w:type="dxa"/>
            <w:shd w:val="clear" w:color="auto" w:fill="D9D9D9" w:themeFill="background1" w:themeFillShade="D9"/>
          </w:tcPr>
          <w:p w14:paraId="1A5BB171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</w:tcPr>
          <w:p w14:paraId="4AB30A33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13" w:type="dxa"/>
          </w:tcPr>
          <w:p w14:paraId="519B31AD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35" w:type="dxa"/>
          </w:tcPr>
          <w:p w14:paraId="49CD89F2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17" w:type="dxa"/>
          </w:tcPr>
          <w:p w14:paraId="6D31E96B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00D10" w:rsidRPr="00035A28" w14:paraId="42FB0D1F" w14:textId="77777777" w:rsidTr="00BD2389">
        <w:tc>
          <w:tcPr>
            <w:tcW w:w="1875" w:type="dxa"/>
          </w:tcPr>
          <w:p w14:paraId="2FE1E3C1" w14:textId="77777777" w:rsidR="00500D10" w:rsidRPr="00035A28" w:rsidRDefault="00500D10" w:rsidP="00BD2389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A61 AND</w:t>
            </w:r>
          </w:p>
          <w:p w14:paraId="07EB334A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  <w:proofErr w:type="spellStart"/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thymi</w:t>
            </w:r>
            <w:proofErr w:type="spellEnd"/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' AND '</w:t>
            </w:r>
            <w:proofErr w:type="spellStart"/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serpylli</w:t>
            </w:r>
            <w:proofErr w:type="spellEnd"/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651B5EFE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dxa"/>
          </w:tcPr>
          <w:p w14:paraId="6618308E" w14:textId="77777777" w:rsidR="00500D10" w:rsidRPr="00035A28" w:rsidRDefault="00500D10" w:rsidP="00BD2389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 xml:space="preserve">5 </w:t>
            </w:r>
            <w:proofErr w:type="spellStart"/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revelant</w:t>
            </w:r>
            <w:proofErr w:type="spellEnd"/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 xml:space="preserve"> of 71 hits</w:t>
            </w:r>
          </w:p>
        </w:tc>
        <w:tc>
          <w:tcPr>
            <w:tcW w:w="1964" w:type="dxa"/>
          </w:tcPr>
          <w:p w14:paraId="490BA235" w14:textId="77777777" w:rsidR="00500D10" w:rsidRPr="00035A28" w:rsidRDefault="00500D10" w:rsidP="00BD2389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 xml:space="preserve">Mainly pats with T. </w:t>
            </w:r>
            <w:proofErr w:type="spellStart"/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serpyl</w:t>
            </w:r>
            <w:proofErr w:type="spellEnd"/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 xml:space="preserve">. in long plant lists a/o its 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essential oil</w:t>
            </w: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s in technical formulations; latter excluded, as well as duplicates =&gt;</w:t>
            </w:r>
          </w:p>
          <w:p w14:paraId="5E5AB74D" w14:textId="77777777" w:rsidR="00500D10" w:rsidRPr="00035A28" w:rsidRDefault="00500D10" w:rsidP="00BD2389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see Pat# 1, 2, 3, 4, 6 in Pat Tab 2</w:t>
            </w:r>
          </w:p>
        </w:tc>
        <w:tc>
          <w:tcPr>
            <w:tcW w:w="240" w:type="dxa"/>
            <w:shd w:val="clear" w:color="auto" w:fill="D9D9D9" w:themeFill="background1" w:themeFillShade="D9"/>
          </w:tcPr>
          <w:p w14:paraId="5936DBF7" w14:textId="77777777" w:rsidR="00500D10" w:rsidRPr="00035A28" w:rsidRDefault="00500D10" w:rsidP="00BD2389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</w:tcPr>
          <w:p w14:paraId="28A16827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13" w:type="dxa"/>
          </w:tcPr>
          <w:p w14:paraId="53255657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35" w:type="dxa"/>
          </w:tcPr>
          <w:p w14:paraId="5A6E2DF5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17" w:type="dxa"/>
          </w:tcPr>
          <w:p w14:paraId="4FE5EE7D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00D10" w:rsidRPr="00035A28" w14:paraId="69ED309B" w14:textId="77777777" w:rsidTr="00BD2389">
        <w:tc>
          <w:tcPr>
            <w:tcW w:w="1875" w:type="dxa"/>
          </w:tcPr>
          <w:p w14:paraId="343344B1" w14:textId="77777777" w:rsidR="00500D10" w:rsidRPr="00035A28" w:rsidRDefault="00500D10" w:rsidP="00BD2389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2DDEF964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dxa"/>
          </w:tcPr>
          <w:p w14:paraId="5E1248EB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64" w:type="dxa"/>
          </w:tcPr>
          <w:p w14:paraId="7E84462B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0" w:type="dxa"/>
            <w:shd w:val="clear" w:color="auto" w:fill="D9D9D9" w:themeFill="background1" w:themeFillShade="D9"/>
          </w:tcPr>
          <w:p w14:paraId="3384E7EB" w14:textId="77777777" w:rsidR="00500D10" w:rsidRPr="00035A28" w:rsidRDefault="00500D10" w:rsidP="00BD2389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</w:tcPr>
          <w:p w14:paraId="0CC1E56F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13" w:type="dxa"/>
          </w:tcPr>
          <w:p w14:paraId="058B9C9C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35" w:type="dxa"/>
          </w:tcPr>
          <w:p w14:paraId="5803B282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17" w:type="dxa"/>
          </w:tcPr>
          <w:p w14:paraId="20E41B04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00D10" w:rsidRPr="00035A28" w14:paraId="5B129F26" w14:textId="77777777" w:rsidTr="00BD2389">
        <w:tc>
          <w:tcPr>
            <w:tcW w:w="1875" w:type="dxa"/>
            <w:shd w:val="clear" w:color="auto" w:fill="D9D9D9" w:themeFill="background1" w:themeFillShade="D9"/>
          </w:tcPr>
          <w:p w14:paraId="4B6EA770" w14:textId="77777777" w:rsidR="00500D10" w:rsidRPr="00035A28" w:rsidRDefault="00500D10" w:rsidP="00BD2389">
            <w:pPr>
              <w:jc w:val="both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6F1A5A90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dxa"/>
            <w:shd w:val="clear" w:color="auto" w:fill="D9D9D9" w:themeFill="background1" w:themeFillShade="D9"/>
          </w:tcPr>
          <w:p w14:paraId="61112F36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64" w:type="dxa"/>
            <w:shd w:val="clear" w:color="auto" w:fill="D9D9D9" w:themeFill="background1" w:themeFillShade="D9"/>
          </w:tcPr>
          <w:p w14:paraId="6B4D0FD8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0" w:type="dxa"/>
            <w:shd w:val="clear" w:color="auto" w:fill="D9D9D9" w:themeFill="background1" w:themeFillShade="D9"/>
          </w:tcPr>
          <w:p w14:paraId="0665BA86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shd w:val="clear" w:color="auto" w:fill="D9D9D9" w:themeFill="background1" w:themeFillShade="D9"/>
          </w:tcPr>
          <w:p w14:paraId="07B14D1F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13" w:type="dxa"/>
            <w:shd w:val="clear" w:color="auto" w:fill="D9D9D9" w:themeFill="background1" w:themeFillShade="D9"/>
          </w:tcPr>
          <w:p w14:paraId="37E858B5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35" w:type="dxa"/>
            <w:shd w:val="clear" w:color="auto" w:fill="D9D9D9" w:themeFill="background1" w:themeFillShade="D9"/>
          </w:tcPr>
          <w:p w14:paraId="679FE54D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17" w:type="dxa"/>
            <w:shd w:val="clear" w:color="auto" w:fill="D9D9D9" w:themeFill="background1" w:themeFillShade="D9"/>
          </w:tcPr>
          <w:p w14:paraId="7C2CBB19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00D10" w:rsidRPr="00035A28" w14:paraId="526BA316" w14:textId="77777777" w:rsidTr="00BD2389">
        <w:tc>
          <w:tcPr>
            <w:tcW w:w="1875" w:type="dxa"/>
            <w:shd w:val="clear" w:color="auto" w:fill="FFFFFF" w:themeFill="background1"/>
          </w:tcPr>
          <w:p w14:paraId="74705263" w14:textId="77777777" w:rsidR="00500D10" w:rsidRPr="00035A28" w:rsidRDefault="00500D10" w:rsidP="00BD2389">
            <w:pPr>
              <w:jc w:val="both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↓ Terms for Patent search strategy 2: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14159B26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dxa"/>
            <w:shd w:val="clear" w:color="auto" w:fill="FFFFFF" w:themeFill="background1"/>
          </w:tcPr>
          <w:p w14:paraId="1BEDCBF6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64" w:type="dxa"/>
            <w:shd w:val="clear" w:color="auto" w:fill="FFFFFF" w:themeFill="background1"/>
          </w:tcPr>
          <w:p w14:paraId="0CB656F7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0" w:type="dxa"/>
            <w:shd w:val="clear" w:color="auto" w:fill="D9D9D9" w:themeFill="background1" w:themeFillShade="D9"/>
          </w:tcPr>
          <w:p w14:paraId="4A32F6DB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shd w:val="clear" w:color="auto" w:fill="FFFFFF" w:themeFill="background1"/>
          </w:tcPr>
          <w:p w14:paraId="20350115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13" w:type="dxa"/>
            <w:shd w:val="clear" w:color="auto" w:fill="FFFFFF" w:themeFill="background1"/>
          </w:tcPr>
          <w:p w14:paraId="2C774E15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35" w:type="dxa"/>
            <w:shd w:val="clear" w:color="auto" w:fill="FFFFFF" w:themeFill="background1"/>
          </w:tcPr>
          <w:p w14:paraId="77FB5218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17" w:type="dxa"/>
            <w:shd w:val="clear" w:color="auto" w:fill="FFFFFF" w:themeFill="background1"/>
          </w:tcPr>
          <w:p w14:paraId="7F895415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00D10" w:rsidRPr="00035A28" w14:paraId="5247A41F" w14:textId="77777777" w:rsidTr="00BD2389">
        <w:tc>
          <w:tcPr>
            <w:tcW w:w="1875" w:type="dxa"/>
          </w:tcPr>
          <w:p w14:paraId="065C6DC5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35A28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 xml:space="preserve">thymus </w:t>
            </w:r>
            <w:proofErr w:type="spellStart"/>
            <w:r w:rsidRPr="00035A28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serpyllum</w:t>
            </w:r>
            <w:proofErr w:type="spellEnd"/>
          </w:p>
        </w:tc>
        <w:tc>
          <w:tcPr>
            <w:tcW w:w="236" w:type="dxa"/>
            <w:shd w:val="clear" w:color="auto" w:fill="D9D9D9" w:themeFill="background1" w:themeFillShade="D9"/>
          </w:tcPr>
          <w:p w14:paraId="22EBCBD3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dxa"/>
          </w:tcPr>
          <w:p w14:paraId="4AF72C67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64" w:type="dxa"/>
          </w:tcPr>
          <w:p w14:paraId="076F4197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0" w:type="dxa"/>
            <w:shd w:val="clear" w:color="auto" w:fill="D9D9D9" w:themeFill="background1" w:themeFillShade="D9"/>
          </w:tcPr>
          <w:p w14:paraId="5233ECFC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</w:tcPr>
          <w:p w14:paraId="2D17630E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4,454 / &gt;100k</w:t>
            </w:r>
          </w:p>
        </w:tc>
        <w:tc>
          <w:tcPr>
            <w:tcW w:w="1113" w:type="dxa"/>
          </w:tcPr>
          <w:p w14:paraId="753FCBF3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516</w:t>
            </w:r>
          </w:p>
        </w:tc>
        <w:tc>
          <w:tcPr>
            <w:tcW w:w="835" w:type="dxa"/>
          </w:tcPr>
          <w:p w14:paraId="2B802E80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423</w:t>
            </w:r>
          </w:p>
        </w:tc>
        <w:tc>
          <w:tcPr>
            <w:tcW w:w="1917" w:type="dxa"/>
          </w:tcPr>
          <w:p w14:paraId="6F84BCB0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 xml:space="preserve">Mainly pats with T. </w:t>
            </w:r>
            <w:proofErr w:type="spellStart"/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serpyl</w:t>
            </w:r>
            <w:proofErr w:type="spellEnd"/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. &amp; spp. in long plant lists</w:t>
            </w:r>
          </w:p>
        </w:tc>
      </w:tr>
      <w:tr w:rsidR="00500D10" w:rsidRPr="00035A28" w14:paraId="3358DDF2" w14:textId="77777777" w:rsidTr="00BD2389">
        <w:tc>
          <w:tcPr>
            <w:tcW w:w="1875" w:type="dxa"/>
          </w:tcPr>
          <w:p w14:paraId="21702097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35A28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 xml:space="preserve">“Thymus </w:t>
            </w:r>
            <w:proofErr w:type="spellStart"/>
            <w:r w:rsidRPr="00035A28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serpyllum</w:t>
            </w:r>
            <w:proofErr w:type="spellEnd"/>
            <w:r w:rsidRPr="00035A28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”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659F06D6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dxa"/>
          </w:tcPr>
          <w:p w14:paraId="20D6329C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64" w:type="dxa"/>
          </w:tcPr>
          <w:p w14:paraId="54604F9B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0" w:type="dxa"/>
            <w:shd w:val="clear" w:color="auto" w:fill="D9D9D9" w:themeFill="background1" w:themeFillShade="D9"/>
          </w:tcPr>
          <w:p w14:paraId="0DDACB59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</w:tcPr>
          <w:p w14:paraId="1DB7C73D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1,623</w:t>
            </w:r>
          </w:p>
        </w:tc>
        <w:tc>
          <w:tcPr>
            <w:tcW w:w="1113" w:type="dxa"/>
          </w:tcPr>
          <w:p w14:paraId="2E632197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489</w:t>
            </w:r>
          </w:p>
        </w:tc>
        <w:tc>
          <w:tcPr>
            <w:tcW w:w="835" w:type="dxa"/>
          </w:tcPr>
          <w:p w14:paraId="2C0C5AB3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408</w:t>
            </w:r>
          </w:p>
        </w:tc>
        <w:tc>
          <w:tcPr>
            <w:tcW w:w="1917" w:type="dxa"/>
          </w:tcPr>
          <w:p w14:paraId="71004B62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 xml:space="preserve">Mainly pats with T. </w:t>
            </w:r>
            <w:proofErr w:type="spellStart"/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serpyl</w:t>
            </w:r>
            <w:proofErr w:type="spellEnd"/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. in long plant lists</w:t>
            </w:r>
          </w:p>
        </w:tc>
      </w:tr>
      <w:tr w:rsidR="00500D10" w:rsidRPr="00035A28" w14:paraId="6E265A9B" w14:textId="77777777" w:rsidTr="00BD2389">
        <w:tc>
          <w:tcPr>
            <w:tcW w:w="1875" w:type="dxa"/>
            <w:shd w:val="clear" w:color="auto" w:fill="FFFFFF" w:themeFill="background1"/>
          </w:tcPr>
          <w:p w14:paraId="7347639A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14C51138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dxa"/>
            <w:shd w:val="clear" w:color="auto" w:fill="FFFFFF" w:themeFill="background1"/>
          </w:tcPr>
          <w:p w14:paraId="67325800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64" w:type="dxa"/>
            <w:shd w:val="clear" w:color="auto" w:fill="FFFFFF" w:themeFill="background1"/>
          </w:tcPr>
          <w:p w14:paraId="1166DCDB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0" w:type="dxa"/>
            <w:shd w:val="clear" w:color="auto" w:fill="D9D9D9" w:themeFill="background1" w:themeFillShade="D9"/>
          </w:tcPr>
          <w:p w14:paraId="323383C4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179" w:type="dxa"/>
            <w:gridSpan w:val="4"/>
            <w:shd w:val="clear" w:color="auto" w:fill="D9D9D9" w:themeFill="background1" w:themeFillShade="D9"/>
          </w:tcPr>
          <w:p w14:paraId="7D52D79B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 xml:space="preserve">More relevant pats of the </w:t>
            </w:r>
            <w:proofErr w:type="spellStart"/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Lamiacea</w:t>
            </w:r>
            <w:proofErr w:type="spellEnd"/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 xml:space="preserve"> “T. </w:t>
            </w:r>
            <w:proofErr w:type="spellStart"/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serpyllum</w:t>
            </w:r>
            <w:proofErr w:type="spellEnd"/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”</w:t>
            </w:r>
          </w:p>
        </w:tc>
      </w:tr>
      <w:tr w:rsidR="00500D10" w:rsidRPr="00035A28" w14:paraId="7E2C0D41" w14:textId="77777777" w:rsidTr="00BD2389">
        <w:tc>
          <w:tcPr>
            <w:tcW w:w="1875" w:type="dxa"/>
            <w:shd w:val="clear" w:color="auto" w:fill="FFFFFF" w:themeFill="background1"/>
          </w:tcPr>
          <w:p w14:paraId="506ECB8B" w14:textId="77777777" w:rsidR="00500D10" w:rsidRPr="00035A28" w:rsidRDefault="00500D10" w:rsidP="00BD2389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35A28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 xml:space="preserve">“Thymus </w:t>
            </w:r>
            <w:proofErr w:type="spellStart"/>
            <w:r w:rsidRPr="00035A28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serpyllum</w:t>
            </w:r>
            <w:proofErr w:type="spellEnd"/>
            <w:r w:rsidRPr="00035A28"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  <w:t>”; AND A61K36/53;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4583683D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dxa"/>
            <w:shd w:val="clear" w:color="auto" w:fill="FFFFFF" w:themeFill="background1"/>
          </w:tcPr>
          <w:p w14:paraId="5D42D6B5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64" w:type="dxa"/>
            <w:shd w:val="clear" w:color="auto" w:fill="FFFFFF" w:themeFill="background1"/>
          </w:tcPr>
          <w:p w14:paraId="6833C2D4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0" w:type="dxa"/>
            <w:shd w:val="clear" w:color="auto" w:fill="D9D9D9" w:themeFill="background1" w:themeFillShade="D9"/>
          </w:tcPr>
          <w:p w14:paraId="24C6407E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shd w:val="clear" w:color="auto" w:fill="FFFFFF" w:themeFill="background1"/>
          </w:tcPr>
          <w:p w14:paraId="64A4F6D1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1113" w:type="dxa"/>
            <w:shd w:val="clear" w:color="auto" w:fill="FFFFFF" w:themeFill="background1"/>
          </w:tcPr>
          <w:p w14:paraId="279D8FFC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835" w:type="dxa"/>
            <w:shd w:val="clear" w:color="auto" w:fill="FFFFFF" w:themeFill="background1"/>
          </w:tcPr>
          <w:p w14:paraId="62A98B24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1917" w:type="dxa"/>
            <w:shd w:val="clear" w:color="auto" w:fill="FFFFFF" w:themeFill="background1"/>
          </w:tcPr>
          <w:p w14:paraId="1D4BC0B1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Ditto.</w:t>
            </w:r>
          </w:p>
        </w:tc>
      </w:tr>
      <w:tr w:rsidR="00500D10" w:rsidRPr="00035A28" w14:paraId="4AAC8B1B" w14:textId="77777777" w:rsidTr="00BD2389">
        <w:tc>
          <w:tcPr>
            <w:tcW w:w="1875" w:type="dxa"/>
            <w:shd w:val="clear" w:color="auto" w:fill="FFFFFF" w:themeFill="background1"/>
          </w:tcPr>
          <w:p w14:paraId="7B057756" w14:textId="77777777" w:rsidR="00500D10" w:rsidRPr="00035A28" w:rsidRDefault="00500D10" w:rsidP="00BD2389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1BC020B2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dxa"/>
            <w:shd w:val="clear" w:color="auto" w:fill="FFFFFF" w:themeFill="background1"/>
          </w:tcPr>
          <w:p w14:paraId="34B30948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64" w:type="dxa"/>
            <w:shd w:val="clear" w:color="auto" w:fill="FFFFFF" w:themeFill="background1"/>
          </w:tcPr>
          <w:p w14:paraId="5377E6F9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0" w:type="dxa"/>
            <w:shd w:val="clear" w:color="auto" w:fill="D9D9D9" w:themeFill="background1" w:themeFillShade="D9"/>
          </w:tcPr>
          <w:p w14:paraId="39E4B3CD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179" w:type="dxa"/>
            <w:gridSpan w:val="4"/>
            <w:shd w:val="clear" w:color="auto" w:fill="D9D9D9" w:themeFill="background1" w:themeFillShade="D9"/>
          </w:tcPr>
          <w:p w14:paraId="15D2950B" w14:textId="77777777" w:rsidR="00500D10" w:rsidRPr="00035A28" w:rsidRDefault="00500D10" w:rsidP="00BD2389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 xml:space="preserve">Thymus </w:t>
            </w:r>
            <w:proofErr w:type="spellStart"/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serpyllum</w:t>
            </w:r>
            <w:proofErr w:type="spellEnd"/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 xml:space="preserve"> EXTRACTs</w:t>
            </w:r>
          </w:p>
        </w:tc>
      </w:tr>
      <w:tr w:rsidR="00500D10" w:rsidRPr="00035A28" w14:paraId="367DAC6E" w14:textId="77777777" w:rsidTr="00BD2389">
        <w:tc>
          <w:tcPr>
            <w:tcW w:w="1875" w:type="dxa"/>
            <w:shd w:val="clear" w:color="auto" w:fill="FFFFFF" w:themeFill="background1"/>
          </w:tcPr>
          <w:p w14:paraId="586168EB" w14:textId="77777777" w:rsidR="00500D10" w:rsidRPr="00035A28" w:rsidRDefault="00500D10" w:rsidP="00BD2389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 xml:space="preserve">“Thymus </w:t>
            </w:r>
            <w:proofErr w:type="spellStart"/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serpyllum</w:t>
            </w:r>
            <w:proofErr w:type="spellEnd"/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” AND A61K36/53 AND A61K2236/30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2C02DE9B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dxa"/>
            <w:shd w:val="clear" w:color="auto" w:fill="FFFFFF" w:themeFill="background1"/>
          </w:tcPr>
          <w:p w14:paraId="0522B4FB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64" w:type="dxa"/>
            <w:shd w:val="clear" w:color="auto" w:fill="FFFFFF" w:themeFill="background1"/>
          </w:tcPr>
          <w:p w14:paraId="1F85BE67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0" w:type="dxa"/>
            <w:shd w:val="clear" w:color="auto" w:fill="D9D9D9" w:themeFill="background1" w:themeFillShade="D9"/>
          </w:tcPr>
          <w:p w14:paraId="68E63840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shd w:val="clear" w:color="auto" w:fill="FFFFFF" w:themeFill="background1"/>
          </w:tcPr>
          <w:p w14:paraId="6308F05A" w14:textId="77777777" w:rsidR="00500D10" w:rsidRPr="00035A28" w:rsidRDefault="00500D10" w:rsidP="00BD2389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 xml:space="preserve">7 relevant of 9 hits =&gt; </w:t>
            </w:r>
          </w:p>
          <w:p w14:paraId="68F98542" w14:textId="77777777" w:rsidR="00500D10" w:rsidRPr="00035A28" w:rsidRDefault="00500D10" w:rsidP="00BD2389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see Pat# 5, 6, 10-14 in Pat-Table 2</w:t>
            </w:r>
          </w:p>
        </w:tc>
        <w:tc>
          <w:tcPr>
            <w:tcW w:w="1113" w:type="dxa"/>
            <w:shd w:val="clear" w:color="auto" w:fill="FFFFFF" w:themeFill="background1"/>
          </w:tcPr>
          <w:p w14:paraId="477A29A4" w14:textId="77777777" w:rsidR="00500D10" w:rsidRPr="00035A28" w:rsidRDefault="00500D10" w:rsidP="00BD2389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2 =&gt; see Pat# 6, 12</w:t>
            </w:r>
          </w:p>
          <w:p w14:paraId="349C4B4D" w14:textId="77777777" w:rsidR="00500D10" w:rsidRPr="00035A28" w:rsidRDefault="00500D10" w:rsidP="00BD2389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35" w:type="dxa"/>
            <w:shd w:val="clear" w:color="auto" w:fill="FFFFFF" w:themeFill="background1"/>
          </w:tcPr>
          <w:p w14:paraId="6B0190D4" w14:textId="77777777" w:rsidR="00500D10" w:rsidRPr="00035A28" w:rsidRDefault="00500D10" w:rsidP="00BD2389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1 =&gt; see Pat# 6</w:t>
            </w:r>
          </w:p>
        </w:tc>
        <w:tc>
          <w:tcPr>
            <w:tcW w:w="1917" w:type="dxa"/>
            <w:shd w:val="clear" w:color="auto" w:fill="FFFFFF" w:themeFill="background1"/>
          </w:tcPr>
          <w:p w14:paraId="361DF646" w14:textId="77777777" w:rsidR="00500D10" w:rsidRPr="00035A28" w:rsidRDefault="00500D10" w:rsidP="00BD2389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 xml:space="preserve">Extract/ion/s of the </w:t>
            </w:r>
            <w:proofErr w:type="spellStart"/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Lamiacea</w:t>
            </w:r>
            <w:proofErr w:type="spellEnd"/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 xml:space="preserve"> T. </w:t>
            </w:r>
            <w:proofErr w:type="spellStart"/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serpyllum</w:t>
            </w:r>
            <w:proofErr w:type="spellEnd"/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500D10" w:rsidRPr="00035A28" w14:paraId="3376A237" w14:textId="77777777" w:rsidTr="00BD2389">
        <w:tc>
          <w:tcPr>
            <w:tcW w:w="1875" w:type="dxa"/>
            <w:shd w:val="clear" w:color="auto" w:fill="FFFFFF" w:themeFill="background1"/>
          </w:tcPr>
          <w:p w14:paraId="0E4CB901" w14:textId="77777777" w:rsidR="00500D10" w:rsidRPr="00035A28" w:rsidRDefault="00500D10" w:rsidP="00BD2389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306201F4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dxa"/>
            <w:shd w:val="clear" w:color="auto" w:fill="FFFFFF" w:themeFill="background1"/>
          </w:tcPr>
          <w:p w14:paraId="3AF1B606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64" w:type="dxa"/>
            <w:shd w:val="clear" w:color="auto" w:fill="FFFFFF" w:themeFill="background1"/>
          </w:tcPr>
          <w:p w14:paraId="65E0C97D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0" w:type="dxa"/>
            <w:shd w:val="clear" w:color="auto" w:fill="D9D9D9" w:themeFill="background1" w:themeFillShade="D9"/>
          </w:tcPr>
          <w:p w14:paraId="7B9E9AEC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179" w:type="dxa"/>
            <w:gridSpan w:val="4"/>
            <w:shd w:val="clear" w:color="auto" w:fill="D9D9D9" w:themeFill="background1" w:themeFillShade="D9"/>
          </w:tcPr>
          <w:p w14:paraId="0EAA39C3" w14:textId="77777777" w:rsidR="00500D10" w:rsidRPr="00035A28" w:rsidRDefault="00500D10" w:rsidP="00BD2389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 xml:space="preserve">Thymus </w:t>
            </w:r>
            <w:proofErr w:type="spellStart"/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serpyllum</w:t>
            </w:r>
            <w:proofErr w:type="spellEnd"/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 xml:space="preserve"> TEA Extracts</w:t>
            </w:r>
          </w:p>
        </w:tc>
      </w:tr>
      <w:tr w:rsidR="00500D10" w:rsidRPr="00035A28" w14:paraId="4153AD1F" w14:textId="77777777" w:rsidTr="00BD2389">
        <w:tc>
          <w:tcPr>
            <w:tcW w:w="1875" w:type="dxa"/>
            <w:shd w:val="clear" w:color="auto" w:fill="FFFFFF" w:themeFill="background1"/>
          </w:tcPr>
          <w:p w14:paraId="6939F08B" w14:textId="77777777" w:rsidR="00500D10" w:rsidRPr="00035A28" w:rsidRDefault="00500D10" w:rsidP="00BD2389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 xml:space="preserve">“Thymus </w:t>
            </w:r>
            <w:proofErr w:type="spellStart"/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serpyllum</w:t>
            </w:r>
            <w:proofErr w:type="spellEnd"/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”</w:t>
            </w:r>
          </w:p>
          <w:p w14:paraId="6ECDF928" w14:textId="77777777" w:rsidR="00500D10" w:rsidRPr="00035A28" w:rsidRDefault="00500D10" w:rsidP="00BD2389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A23F3/16</w:t>
            </w:r>
          </w:p>
          <w:p w14:paraId="6EDC6C9D" w14:textId="77777777" w:rsidR="00500D10" w:rsidRPr="00035A28" w:rsidRDefault="00500D10" w:rsidP="00BD2389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035A28">
              <w:rPr>
                <w:rStyle w:val="description"/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>(= Tea extraction; Tea extracts; Treating tea extract; Making instant tea)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193FB142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dxa"/>
            <w:shd w:val="clear" w:color="auto" w:fill="FFFFFF" w:themeFill="background1"/>
          </w:tcPr>
          <w:p w14:paraId="3B7FEBF2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64" w:type="dxa"/>
            <w:shd w:val="clear" w:color="auto" w:fill="FFFFFF" w:themeFill="background1"/>
          </w:tcPr>
          <w:p w14:paraId="358B7AE1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0" w:type="dxa"/>
            <w:shd w:val="clear" w:color="auto" w:fill="D9D9D9" w:themeFill="background1" w:themeFillShade="D9"/>
          </w:tcPr>
          <w:p w14:paraId="42F5ED05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shd w:val="clear" w:color="auto" w:fill="FFFFFF" w:themeFill="background1"/>
          </w:tcPr>
          <w:p w14:paraId="6F92A624" w14:textId="77777777" w:rsidR="00500D10" w:rsidRPr="00035A28" w:rsidRDefault="00500D10" w:rsidP="00BD2389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4 relevant of 5 hits =&gt; see PAT# 7-10 in Pat-Table 2</w:t>
            </w:r>
          </w:p>
        </w:tc>
        <w:tc>
          <w:tcPr>
            <w:tcW w:w="1113" w:type="dxa"/>
            <w:shd w:val="clear" w:color="auto" w:fill="FFFFFF" w:themeFill="background1"/>
          </w:tcPr>
          <w:p w14:paraId="67FC9E4C" w14:textId="77777777" w:rsidR="00500D10" w:rsidRPr="00035A28" w:rsidRDefault="00500D10" w:rsidP="00BD2389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FFFFFF" w:themeFill="background1"/>
          </w:tcPr>
          <w:p w14:paraId="6151C71D" w14:textId="77777777" w:rsidR="00500D10" w:rsidRPr="00035A28" w:rsidRDefault="00500D10" w:rsidP="00BD2389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1 =&gt; see Pat# 10</w:t>
            </w:r>
          </w:p>
        </w:tc>
        <w:tc>
          <w:tcPr>
            <w:tcW w:w="1917" w:type="dxa"/>
            <w:shd w:val="clear" w:color="auto" w:fill="FFFFFF" w:themeFill="background1"/>
          </w:tcPr>
          <w:p w14:paraId="195086E5" w14:textId="77777777" w:rsidR="00500D10" w:rsidRPr="00035A28" w:rsidRDefault="00500D10" w:rsidP="00BD2389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 xml:space="preserve">TEA extract/ion/s of the T. </w:t>
            </w:r>
            <w:proofErr w:type="spellStart"/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serpyllum</w:t>
            </w:r>
            <w:proofErr w:type="spellEnd"/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500D10" w:rsidRPr="00035A28" w14:paraId="18402986" w14:textId="77777777" w:rsidTr="00BD2389">
        <w:tc>
          <w:tcPr>
            <w:tcW w:w="1875" w:type="dxa"/>
            <w:shd w:val="clear" w:color="auto" w:fill="FFFFFF" w:themeFill="background1"/>
          </w:tcPr>
          <w:p w14:paraId="4225655D" w14:textId="77777777" w:rsidR="00500D10" w:rsidRPr="00035A28" w:rsidRDefault="00500D10" w:rsidP="00BD2389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eastAsia="en-GB"/>
              </w:rPr>
            </w:pP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 xml:space="preserve">“Thymus </w:t>
            </w:r>
            <w:proofErr w:type="spellStart"/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serpyllum</w:t>
            </w:r>
            <w:proofErr w:type="spellEnd"/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” A61K36/53 A23F3/16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2FAE783A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4" w:type="dxa"/>
            <w:shd w:val="clear" w:color="auto" w:fill="FFFFFF" w:themeFill="background1"/>
          </w:tcPr>
          <w:p w14:paraId="534721EF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64" w:type="dxa"/>
            <w:shd w:val="clear" w:color="auto" w:fill="FFFFFF" w:themeFill="background1"/>
          </w:tcPr>
          <w:p w14:paraId="6AEDB7FF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0" w:type="dxa"/>
            <w:shd w:val="clear" w:color="auto" w:fill="D9D9D9" w:themeFill="background1" w:themeFillShade="D9"/>
          </w:tcPr>
          <w:p w14:paraId="3CB89A3D" w14:textId="77777777" w:rsidR="00500D10" w:rsidRPr="00035A28" w:rsidRDefault="00500D10" w:rsidP="00BD238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14" w:type="dxa"/>
            <w:shd w:val="clear" w:color="auto" w:fill="FFFFFF" w:themeFill="background1"/>
          </w:tcPr>
          <w:p w14:paraId="1101DF85" w14:textId="77777777" w:rsidR="00500D10" w:rsidRPr="00035A28" w:rsidRDefault="00500D10" w:rsidP="00BD2389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1 =&gt; Pat# 7</w:t>
            </w:r>
          </w:p>
        </w:tc>
        <w:tc>
          <w:tcPr>
            <w:tcW w:w="1113" w:type="dxa"/>
            <w:shd w:val="clear" w:color="auto" w:fill="FFFFFF" w:themeFill="background1"/>
          </w:tcPr>
          <w:p w14:paraId="0FE89E20" w14:textId="77777777" w:rsidR="00500D10" w:rsidRPr="00035A28" w:rsidRDefault="00500D10" w:rsidP="00BD2389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FFFFFF" w:themeFill="background1"/>
          </w:tcPr>
          <w:p w14:paraId="6A06FCED" w14:textId="77777777" w:rsidR="00500D10" w:rsidRPr="00035A28" w:rsidRDefault="00500D10" w:rsidP="00BD2389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17" w:type="dxa"/>
            <w:shd w:val="clear" w:color="auto" w:fill="FFFFFF" w:themeFill="background1"/>
          </w:tcPr>
          <w:p w14:paraId="2921FEFE" w14:textId="77777777" w:rsidR="00500D10" w:rsidRPr="00035A28" w:rsidRDefault="00500D10" w:rsidP="00BD2389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 xml:space="preserve">TEA extract/ion/s of the </w:t>
            </w:r>
            <w:proofErr w:type="spellStart"/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Lamiacea</w:t>
            </w:r>
            <w:proofErr w:type="spellEnd"/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 xml:space="preserve"> T. </w:t>
            </w:r>
            <w:proofErr w:type="spellStart"/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>serpyllum</w:t>
            </w:r>
            <w:proofErr w:type="spellEnd"/>
            <w:r w:rsidRPr="00035A28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500D10" w:rsidRPr="00035A28" w14:paraId="522E5644" w14:textId="77777777" w:rsidTr="00BD2389">
        <w:trPr>
          <w:trHeight w:val="418"/>
        </w:trPr>
        <w:tc>
          <w:tcPr>
            <w:tcW w:w="10348" w:type="dxa"/>
            <w:gridSpan w:val="9"/>
            <w:shd w:val="clear" w:color="auto" w:fill="FFFFFF" w:themeFill="background1"/>
          </w:tcPr>
          <w:p w14:paraId="7085A596" w14:textId="77777777" w:rsidR="00500D10" w:rsidRPr="00035A28" w:rsidRDefault="00500D10" w:rsidP="00BD2389">
            <w:pPr>
              <w:rPr>
                <w:rFonts w:cstheme="minorHAnsi"/>
                <w:sz w:val="16"/>
                <w:szCs w:val="16"/>
              </w:rPr>
            </w:pPr>
            <w:r w:rsidRPr="00035A28">
              <w:rPr>
                <w:rFonts w:cstheme="minorHAnsi"/>
                <w:sz w:val="16"/>
                <w:szCs w:val="16"/>
              </w:rPr>
              <w:lastRenderedPageBreak/>
              <w:t>Abbrev</w:t>
            </w:r>
            <w:r>
              <w:rPr>
                <w:rFonts w:cstheme="minorHAnsi"/>
                <w:sz w:val="16"/>
                <w:szCs w:val="16"/>
              </w:rPr>
              <w:t xml:space="preserve">iations: </w:t>
            </w:r>
            <w:r w:rsidRPr="00035A28">
              <w:rPr>
                <w:rFonts w:cstheme="minorHAnsi"/>
                <w:sz w:val="16"/>
                <w:szCs w:val="16"/>
              </w:rPr>
              <w:t xml:space="preserve">pat/s, patent/s; Ts, Thymus </w:t>
            </w:r>
            <w:proofErr w:type="spellStart"/>
            <w:r w:rsidRPr="00035A28">
              <w:rPr>
                <w:rFonts w:cstheme="minorHAnsi"/>
                <w:sz w:val="16"/>
                <w:szCs w:val="16"/>
              </w:rPr>
              <w:t>serpyllum</w:t>
            </w:r>
            <w:proofErr w:type="spellEnd"/>
            <w:r w:rsidRPr="00035A28">
              <w:rPr>
                <w:rFonts w:cstheme="minorHAnsi"/>
                <w:sz w:val="16"/>
                <w:szCs w:val="16"/>
              </w:rPr>
              <w:t xml:space="preserve">; IPC, </w:t>
            </w:r>
            <w:r w:rsidRPr="00035A28">
              <w:rPr>
                <w:rFonts w:cstheme="minorHAnsi"/>
                <w:color w:val="0E2034"/>
                <w:sz w:val="16"/>
                <w:szCs w:val="16"/>
                <w:shd w:val="clear" w:color="auto" w:fill="FFFFFF"/>
              </w:rPr>
              <w:t xml:space="preserve">International Patent Classification; </w:t>
            </w:r>
            <w:r w:rsidRPr="00035A28">
              <w:rPr>
                <w:rFonts w:cstheme="minorHAnsi"/>
                <w:sz w:val="16"/>
                <w:szCs w:val="16"/>
              </w:rPr>
              <w:t xml:space="preserve">CPC, </w:t>
            </w:r>
            <w:r w:rsidRPr="00035A28">
              <w:rPr>
                <w:rFonts w:cstheme="minorHAnsi"/>
                <w:color w:val="0E2034"/>
                <w:sz w:val="16"/>
                <w:szCs w:val="16"/>
                <w:shd w:val="clear" w:color="auto" w:fill="FFFFFF"/>
              </w:rPr>
              <w:t>Cooperative Patent Classification; E</w:t>
            </w:r>
            <w:r w:rsidRPr="00035A28">
              <w:rPr>
                <w:rFonts w:cstheme="minorHAnsi"/>
                <w:sz w:val="16"/>
                <w:szCs w:val="16"/>
              </w:rPr>
              <w:t xml:space="preserve">O/s, Essential Oil/s; AB, Abstract, </w:t>
            </w:r>
            <w:proofErr w:type="spellStart"/>
            <w:r w:rsidRPr="00035A28">
              <w:rPr>
                <w:rFonts w:cstheme="minorHAnsi"/>
                <w:sz w:val="16"/>
                <w:szCs w:val="16"/>
              </w:rPr>
              <w:t>GglPat</w:t>
            </w:r>
            <w:proofErr w:type="spellEnd"/>
            <w:r w:rsidRPr="00035A28">
              <w:rPr>
                <w:rFonts w:cstheme="minorHAnsi"/>
                <w:sz w:val="16"/>
                <w:szCs w:val="16"/>
              </w:rPr>
              <w:t>, Google Patent</w:t>
            </w:r>
            <w:r>
              <w:rPr>
                <w:rFonts w:cstheme="minorHAnsi"/>
                <w:sz w:val="16"/>
                <w:szCs w:val="16"/>
              </w:rPr>
              <w:t xml:space="preserve">. </w:t>
            </w:r>
          </w:p>
        </w:tc>
      </w:tr>
    </w:tbl>
    <w:p w14:paraId="6FA636AC" w14:textId="19D8E9BD" w:rsidR="00F50A9B" w:rsidRDefault="00F50A9B"/>
    <w:sectPr w:rsidR="00F50A9B" w:rsidSect="00FC0EE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D10"/>
    <w:rsid w:val="00011239"/>
    <w:rsid w:val="00013379"/>
    <w:rsid w:val="00014A78"/>
    <w:rsid w:val="000168C6"/>
    <w:rsid w:val="00024FC2"/>
    <w:rsid w:val="00035E68"/>
    <w:rsid w:val="0004116C"/>
    <w:rsid w:val="00042F0D"/>
    <w:rsid w:val="00053283"/>
    <w:rsid w:val="00073D9D"/>
    <w:rsid w:val="000745DE"/>
    <w:rsid w:val="00080659"/>
    <w:rsid w:val="0008147B"/>
    <w:rsid w:val="0008744E"/>
    <w:rsid w:val="00087497"/>
    <w:rsid w:val="00094D30"/>
    <w:rsid w:val="000A2FB2"/>
    <w:rsid w:val="000B1271"/>
    <w:rsid w:val="000B314E"/>
    <w:rsid w:val="000B6BF4"/>
    <w:rsid w:val="000C620B"/>
    <w:rsid w:val="000C6833"/>
    <w:rsid w:val="000D41FA"/>
    <w:rsid w:val="000D4604"/>
    <w:rsid w:val="000E3343"/>
    <w:rsid w:val="000E38D0"/>
    <w:rsid w:val="000E60E6"/>
    <w:rsid w:val="000F18E0"/>
    <w:rsid w:val="000F222E"/>
    <w:rsid w:val="000F4767"/>
    <w:rsid w:val="000F4B7A"/>
    <w:rsid w:val="000F618D"/>
    <w:rsid w:val="000F7F8F"/>
    <w:rsid w:val="00100C92"/>
    <w:rsid w:val="001015A8"/>
    <w:rsid w:val="00102107"/>
    <w:rsid w:val="00102685"/>
    <w:rsid w:val="001052B2"/>
    <w:rsid w:val="00111A19"/>
    <w:rsid w:val="00112A6F"/>
    <w:rsid w:val="00122974"/>
    <w:rsid w:val="001346B5"/>
    <w:rsid w:val="0013777A"/>
    <w:rsid w:val="00137BCB"/>
    <w:rsid w:val="001506FB"/>
    <w:rsid w:val="00150884"/>
    <w:rsid w:val="001604C3"/>
    <w:rsid w:val="00164E89"/>
    <w:rsid w:val="001658C1"/>
    <w:rsid w:val="00166146"/>
    <w:rsid w:val="00166918"/>
    <w:rsid w:val="00173CC3"/>
    <w:rsid w:val="001779A5"/>
    <w:rsid w:val="001805FF"/>
    <w:rsid w:val="00181DA3"/>
    <w:rsid w:val="0018405B"/>
    <w:rsid w:val="00192430"/>
    <w:rsid w:val="001A0EC9"/>
    <w:rsid w:val="001A45B5"/>
    <w:rsid w:val="001A7B0C"/>
    <w:rsid w:val="001B0553"/>
    <w:rsid w:val="001C21FD"/>
    <w:rsid w:val="001C5FB3"/>
    <w:rsid w:val="001D5E7A"/>
    <w:rsid w:val="001D6103"/>
    <w:rsid w:val="001F7D27"/>
    <w:rsid w:val="00200556"/>
    <w:rsid w:val="00200EFD"/>
    <w:rsid w:val="00214F53"/>
    <w:rsid w:val="00217288"/>
    <w:rsid w:val="00233966"/>
    <w:rsid w:val="00235FA6"/>
    <w:rsid w:val="00242EE6"/>
    <w:rsid w:val="00250FC8"/>
    <w:rsid w:val="00251B77"/>
    <w:rsid w:val="00255017"/>
    <w:rsid w:val="0025743B"/>
    <w:rsid w:val="00261107"/>
    <w:rsid w:val="00262ACE"/>
    <w:rsid w:val="00262BF6"/>
    <w:rsid w:val="00264EC8"/>
    <w:rsid w:val="00270E40"/>
    <w:rsid w:val="00271D9A"/>
    <w:rsid w:val="00272083"/>
    <w:rsid w:val="002723DC"/>
    <w:rsid w:val="00273DF2"/>
    <w:rsid w:val="0029193C"/>
    <w:rsid w:val="00294A48"/>
    <w:rsid w:val="00295ED7"/>
    <w:rsid w:val="002A7FA8"/>
    <w:rsid w:val="002B2142"/>
    <w:rsid w:val="002C421F"/>
    <w:rsid w:val="002E3411"/>
    <w:rsid w:val="002E4FE7"/>
    <w:rsid w:val="002E5FD8"/>
    <w:rsid w:val="002E7C3A"/>
    <w:rsid w:val="002F19B7"/>
    <w:rsid w:val="002F4BEC"/>
    <w:rsid w:val="003008A7"/>
    <w:rsid w:val="00301FDD"/>
    <w:rsid w:val="00311C50"/>
    <w:rsid w:val="00314FBA"/>
    <w:rsid w:val="00316E9D"/>
    <w:rsid w:val="00327825"/>
    <w:rsid w:val="00332BDF"/>
    <w:rsid w:val="00335702"/>
    <w:rsid w:val="003403A4"/>
    <w:rsid w:val="00341510"/>
    <w:rsid w:val="00343D42"/>
    <w:rsid w:val="00343DED"/>
    <w:rsid w:val="00344445"/>
    <w:rsid w:val="00346138"/>
    <w:rsid w:val="003622C5"/>
    <w:rsid w:val="00365B3C"/>
    <w:rsid w:val="00373126"/>
    <w:rsid w:val="00374B5D"/>
    <w:rsid w:val="00376D90"/>
    <w:rsid w:val="00382D7D"/>
    <w:rsid w:val="0038528D"/>
    <w:rsid w:val="0038594D"/>
    <w:rsid w:val="003A296B"/>
    <w:rsid w:val="003A569F"/>
    <w:rsid w:val="003A6794"/>
    <w:rsid w:val="003C1994"/>
    <w:rsid w:val="003C2412"/>
    <w:rsid w:val="003C3E6A"/>
    <w:rsid w:val="003C4483"/>
    <w:rsid w:val="003F3CA9"/>
    <w:rsid w:val="0040095E"/>
    <w:rsid w:val="00405033"/>
    <w:rsid w:val="00405D76"/>
    <w:rsid w:val="0041716B"/>
    <w:rsid w:val="00423DA3"/>
    <w:rsid w:val="00441CA9"/>
    <w:rsid w:val="00443A30"/>
    <w:rsid w:val="0044527A"/>
    <w:rsid w:val="0045059A"/>
    <w:rsid w:val="00451137"/>
    <w:rsid w:val="00451477"/>
    <w:rsid w:val="0045188C"/>
    <w:rsid w:val="00460160"/>
    <w:rsid w:val="00462CE5"/>
    <w:rsid w:val="004643A2"/>
    <w:rsid w:val="004664C8"/>
    <w:rsid w:val="00467608"/>
    <w:rsid w:val="00467B94"/>
    <w:rsid w:val="004755B4"/>
    <w:rsid w:val="00475AF6"/>
    <w:rsid w:val="00476466"/>
    <w:rsid w:val="00477391"/>
    <w:rsid w:val="00480443"/>
    <w:rsid w:val="0048654A"/>
    <w:rsid w:val="00493419"/>
    <w:rsid w:val="00496FF8"/>
    <w:rsid w:val="004A205E"/>
    <w:rsid w:val="004A388C"/>
    <w:rsid w:val="004A4B80"/>
    <w:rsid w:val="004C53DF"/>
    <w:rsid w:val="004C54E5"/>
    <w:rsid w:val="004D0249"/>
    <w:rsid w:val="004D037A"/>
    <w:rsid w:val="004D3819"/>
    <w:rsid w:val="004D4D02"/>
    <w:rsid w:val="004F3FA6"/>
    <w:rsid w:val="004F759D"/>
    <w:rsid w:val="004F7D54"/>
    <w:rsid w:val="00500D10"/>
    <w:rsid w:val="00502C56"/>
    <w:rsid w:val="00503441"/>
    <w:rsid w:val="005043D2"/>
    <w:rsid w:val="00510688"/>
    <w:rsid w:val="00516725"/>
    <w:rsid w:val="005203E8"/>
    <w:rsid w:val="005318A0"/>
    <w:rsid w:val="005330E7"/>
    <w:rsid w:val="0053353F"/>
    <w:rsid w:val="00536BDE"/>
    <w:rsid w:val="00542CB8"/>
    <w:rsid w:val="005502AD"/>
    <w:rsid w:val="005572AD"/>
    <w:rsid w:val="00560764"/>
    <w:rsid w:val="005613A8"/>
    <w:rsid w:val="00564718"/>
    <w:rsid w:val="005674AC"/>
    <w:rsid w:val="00567AFD"/>
    <w:rsid w:val="00567F8D"/>
    <w:rsid w:val="00567FE5"/>
    <w:rsid w:val="00576074"/>
    <w:rsid w:val="005814B8"/>
    <w:rsid w:val="005825D2"/>
    <w:rsid w:val="00583BAE"/>
    <w:rsid w:val="00584D15"/>
    <w:rsid w:val="005879A1"/>
    <w:rsid w:val="0059137D"/>
    <w:rsid w:val="0059152D"/>
    <w:rsid w:val="0059529F"/>
    <w:rsid w:val="005A06E5"/>
    <w:rsid w:val="005A2855"/>
    <w:rsid w:val="005A35D1"/>
    <w:rsid w:val="005A3FC2"/>
    <w:rsid w:val="005B1C5B"/>
    <w:rsid w:val="005B30D3"/>
    <w:rsid w:val="005B45DB"/>
    <w:rsid w:val="005B70A3"/>
    <w:rsid w:val="005B72D2"/>
    <w:rsid w:val="005C47E4"/>
    <w:rsid w:val="005D7595"/>
    <w:rsid w:val="005E3447"/>
    <w:rsid w:val="005E4EDC"/>
    <w:rsid w:val="005F1140"/>
    <w:rsid w:val="005F34FC"/>
    <w:rsid w:val="005F412F"/>
    <w:rsid w:val="006013D1"/>
    <w:rsid w:val="006072AA"/>
    <w:rsid w:val="006105F5"/>
    <w:rsid w:val="00611BEF"/>
    <w:rsid w:val="006132C6"/>
    <w:rsid w:val="006155B4"/>
    <w:rsid w:val="00627879"/>
    <w:rsid w:val="00633F25"/>
    <w:rsid w:val="00635645"/>
    <w:rsid w:val="00635CF5"/>
    <w:rsid w:val="00644461"/>
    <w:rsid w:val="00644693"/>
    <w:rsid w:val="00644FA0"/>
    <w:rsid w:val="00647C16"/>
    <w:rsid w:val="00651ABF"/>
    <w:rsid w:val="00652412"/>
    <w:rsid w:val="006526F4"/>
    <w:rsid w:val="006541F2"/>
    <w:rsid w:val="00655819"/>
    <w:rsid w:val="00657E02"/>
    <w:rsid w:val="00665DDA"/>
    <w:rsid w:val="0067055A"/>
    <w:rsid w:val="00675F30"/>
    <w:rsid w:val="00676A1E"/>
    <w:rsid w:val="00676D0E"/>
    <w:rsid w:val="00681971"/>
    <w:rsid w:val="00682BF7"/>
    <w:rsid w:val="00683BFC"/>
    <w:rsid w:val="00685573"/>
    <w:rsid w:val="006927B7"/>
    <w:rsid w:val="00694E69"/>
    <w:rsid w:val="00695694"/>
    <w:rsid w:val="00696271"/>
    <w:rsid w:val="006975AF"/>
    <w:rsid w:val="006B2BB1"/>
    <w:rsid w:val="006B4F6D"/>
    <w:rsid w:val="006B5534"/>
    <w:rsid w:val="006B79F9"/>
    <w:rsid w:val="006D0F0B"/>
    <w:rsid w:val="006D50CD"/>
    <w:rsid w:val="006D785A"/>
    <w:rsid w:val="006D7870"/>
    <w:rsid w:val="006E0A16"/>
    <w:rsid w:val="006E6DEC"/>
    <w:rsid w:val="00704C6E"/>
    <w:rsid w:val="00707FDC"/>
    <w:rsid w:val="007109A4"/>
    <w:rsid w:val="00714EC7"/>
    <w:rsid w:val="00721147"/>
    <w:rsid w:val="00722030"/>
    <w:rsid w:val="007252F6"/>
    <w:rsid w:val="00727C1B"/>
    <w:rsid w:val="00727F5A"/>
    <w:rsid w:val="007341DB"/>
    <w:rsid w:val="00736B19"/>
    <w:rsid w:val="007448B0"/>
    <w:rsid w:val="00745942"/>
    <w:rsid w:val="00750667"/>
    <w:rsid w:val="00754169"/>
    <w:rsid w:val="00754D48"/>
    <w:rsid w:val="00764C97"/>
    <w:rsid w:val="00764D5B"/>
    <w:rsid w:val="0077472B"/>
    <w:rsid w:val="007810F2"/>
    <w:rsid w:val="007865E8"/>
    <w:rsid w:val="00794498"/>
    <w:rsid w:val="0079648F"/>
    <w:rsid w:val="007A582E"/>
    <w:rsid w:val="007C16FB"/>
    <w:rsid w:val="007C2131"/>
    <w:rsid w:val="007C70BF"/>
    <w:rsid w:val="007D1520"/>
    <w:rsid w:val="007D2108"/>
    <w:rsid w:val="007D5B1B"/>
    <w:rsid w:val="007D6578"/>
    <w:rsid w:val="007D7E46"/>
    <w:rsid w:val="007E1174"/>
    <w:rsid w:val="007E3311"/>
    <w:rsid w:val="007E4888"/>
    <w:rsid w:val="007F56D1"/>
    <w:rsid w:val="00800300"/>
    <w:rsid w:val="00800C63"/>
    <w:rsid w:val="00801A72"/>
    <w:rsid w:val="00805AF3"/>
    <w:rsid w:val="00805D54"/>
    <w:rsid w:val="008118E9"/>
    <w:rsid w:val="0081309F"/>
    <w:rsid w:val="00815C05"/>
    <w:rsid w:val="008160B9"/>
    <w:rsid w:val="0082083B"/>
    <w:rsid w:val="008220E6"/>
    <w:rsid w:val="0083321D"/>
    <w:rsid w:val="00840238"/>
    <w:rsid w:val="00841146"/>
    <w:rsid w:val="00847554"/>
    <w:rsid w:val="008520A1"/>
    <w:rsid w:val="00852187"/>
    <w:rsid w:val="00864E2D"/>
    <w:rsid w:val="008670B3"/>
    <w:rsid w:val="00870BAC"/>
    <w:rsid w:val="008713D8"/>
    <w:rsid w:val="00873745"/>
    <w:rsid w:val="008824D3"/>
    <w:rsid w:val="008872D8"/>
    <w:rsid w:val="0089213E"/>
    <w:rsid w:val="00893B01"/>
    <w:rsid w:val="00896618"/>
    <w:rsid w:val="008A1F89"/>
    <w:rsid w:val="008A3057"/>
    <w:rsid w:val="008A5C07"/>
    <w:rsid w:val="008B6822"/>
    <w:rsid w:val="008B74A7"/>
    <w:rsid w:val="008C0949"/>
    <w:rsid w:val="008D0812"/>
    <w:rsid w:val="008D0A4F"/>
    <w:rsid w:val="008D1750"/>
    <w:rsid w:val="008D1F76"/>
    <w:rsid w:val="008D691C"/>
    <w:rsid w:val="008E0885"/>
    <w:rsid w:val="008F3103"/>
    <w:rsid w:val="008F4435"/>
    <w:rsid w:val="00903E94"/>
    <w:rsid w:val="00904449"/>
    <w:rsid w:val="00912454"/>
    <w:rsid w:val="0092712B"/>
    <w:rsid w:val="00930E05"/>
    <w:rsid w:val="00933576"/>
    <w:rsid w:val="0093558A"/>
    <w:rsid w:val="00937AE6"/>
    <w:rsid w:val="00941F1C"/>
    <w:rsid w:val="009500C4"/>
    <w:rsid w:val="00950F77"/>
    <w:rsid w:val="0095485E"/>
    <w:rsid w:val="00965101"/>
    <w:rsid w:val="009707D1"/>
    <w:rsid w:val="009773D3"/>
    <w:rsid w:val="00980811"/>
    <w:rsid w:val="0098210F"/>
    <w:rsid w:val="00995111"/>
    <w:rsid w:val="009B357F"/>
    <w:rsid w:val="009C50FA"/>
    <w:rsid w:val="009E1353"/>
    <w:rsid w:val="009E14B5"/>
    <w:rsid w:val="009E4B2A"/>
    <w:rsid w:val="009E7546"/>
    <w:rsid w:val="009F0635"/>
    <w:rsid w:val="009F0EBE"/>
    <w:rsid w:val="009F3948"/>
    <w:rsid w:val="009F7AA3"/>
    <w:rsid w:val="00A01BD9"/>
    <w:rsid w:val="00A05333"/>
    <w:rsid w:val="00A054F0"/>
    <w:rsid w:val="00A07D79"/>
    <w:rsid w:val="00A11657"/>
    <w:rsid w:val="00A16A1A"/>
    <w:rsid w:val="00A17690"/>
    <w:rsid w:val="00A20608"/>
    <w:rsid w:val="00A20C0E"/>
    <w:rsid w:val="00A346C1"/>
    <w:rsid w:val="00A449C3"/>
    <w:rsid w:val="00A51525"/>
    <w:rsid w:val="00A52F74"/>
    <w:rsid w:val="00A57436"/>
    <w:rsid w:val="00A60354"/>
    <w:rsid w:val="00A6386C"/>
    <w:rsid w:val="00A63D93"/>
    <w:rsid w:val="00A73490"/>
    <w:rsid w:val="00A75B82"/>
    <w:rsid w:val="00A77FE0"/>
    <w:rsid w:val="00A90927"/>
    <w:rsid w:val="00A92E19"/>
    <w:rsid w:val="00A937CB"/>
    <w:rsid w:val="00AA2E5E"/>
    <w:rsid w:val="00AA65C1"/>
    <w:rsid w:val="00AB3D97"/>
    <w:rsid w:val="00AB3FCC"/>
    <w:rsid w:val="00AC2DBB"/>
    <w:rsid w:val="00AD29B0"/>
    <w:rsid w:val="00AE5B96"/>
    <w:rsid w:val="00AE7518"/>
    <w:rsid w:val="00AF0921"/>
    <w:rsid w:val="00AF24F1"/>
    <w:rsid w:val="00AF6F71"/>
    <w:rsid w:val="00B07AE6"/>
    <w:rsid w:val="00B10B62"/>
    <w:rsid w:val="00B12CA7"/>
    <w:rsid w:val="00B14955"/>
    <w:rsid w:val="00B225DF"/>
    <w:rsid w:val="00B23540"/>
    <w:rsid w:val="00B326BC"/>
    <w:rsid w:val="00B35FA1"/>
    <w:rsid w:val="00B37E34"/>
    <w:rsid w:val="00B44BA9"/>
    <w:rsid w:val="00B5401A"/>
    <w:rsid w:val="00B55C3E"/>
    <w:rsid w:val="00B60178"/>
    <w:rsid w:val="00B6135C"/>
    <w:rsid w:val="00B62295"/>
    <w:rsid w:val="00B73062"/>
    <w:rsid w:val="00B74478"/>
    <w:rsid w:val="00B76685"/>
    <w:rsid w:val="00B858BE"/>
    <w:rsid w:val="00B86C5F"/>
    <w:rsid w:val="00B910A9"/>
    <w:rsid w:val="00B9309F"/>
    <w:rsid w:val="00B9436A"/>
    <w:rsid w:val="00B9732C"/>
    <w:rsid w:val="00BA20E6"/>
    <w:rsid w:val="00BA353C"/>
    <w:rsid w:val="00BB375A"/>
    <w:rsid w:val="00BB5F12"/>
    <w:rsid w:val="00BC60E5"/>
    <w:rsid w:val="00BD08CE"/>
    <w:rsid w:val="00BD76CA"/>
    <w:rsid w:val="00BE2B27"/>
    <w:rsid w:val="00BE6B86"/>
    <w:rsid w:val="00BF4BC7"/>
    <w:rsid w:val="00BF6D80"/>
    <w:rsid w:val="00BF7D38"/>
    <w:rsid w:val="00C0572E"/>
    <w:rsid w:val="00C15048"/>
    <w:rsid w:val="00C2187F"/>
    <w:rsid w:val="00C2649E"/>
    <w:rsid w:val="00C26A92"/>
    <w:rsid w:val="00C364ED"/>
    <w:rsid w:val="00C45C19"/>
    <w:rsid w:val="00C47F34"/>
    <w:rsid w:val="00C51250"/>
    <w:rsid w:val="00C51FDB"/>
    <w:rsid w:val="00C55846"/>
    <w:rsid w:val="00C715D9"/>
    <w:rsid w:val="00C71A5C"/>
    <w:rsid w:val="00C722F0"/>
    <w:rsid w:val="00C724F0"/>
    <w:rsid w:val="00C74C54"/>
    <w:rsid w:val="00C77652"/>
    <w:rsid w:val="00C932C8"/>
    <w:rsid w:val="00C942E0"/>
    <w:rsid w:val="00C955D6"/>
    <w:rsid w:val="00C96CBB"/>
    <w:rsid w:val="00C97D84"/>
    <w:rsid w:val="00CB30DA"/>
    <w:rsid w:val="00CB7E93"/>
    <w:rsid w:val="00CC237F"/>
    <w:rsid w:val="00CC46D6"/>
    <w:rsid w:val="00CC4E13"/>
    <w:rsid w:val="00CC7D73"/>
    <w:rsid w:val="00CD298A"/>
    <w:rsid w:val="00CE5A5D"/>
    <w:rsid w:val="00CE6A3F"/>
    <w:rsid w:val="00CE728D"/>
    <w:rsid w:val="00CE7879"/>
    <w:rsid w:val="00CF28B4"/>
    <w:rsid w:val="00CF4076"/>
    <w:rsid w:val="00CF5884"/>
    <w:rsid w:val="00CF7876"/>
    <w:rsid w:val="00CF7A09"/>
    <w:rsid w:val="00D05A34"/>
    <w:rsid w:val="00D10018"/>
    <w:rsid w:val="00D13CAD"/>
    <w:rsid w:val="00D21293"/>
    <w:rsid w:val="00D36492"/>
    <w:rsid w:val="00D36DCF"/>
    <w:rsid w:val="00D401DB"/>
    <w:rsid w:val="00D42F3B"/>
    <w:rsid w:val="00D46F50"/>
    <w:rsid w:val="00D5140C"/>
    <w:rsid w:val="00D5253E"/>
    <w:rsid w:val="00D555F5"/>
    <w:rsid w:val="00D67B2F"/>
    <w:rsid w:val="00D757E9"/>
    <w:rsid w:val="00D818DC"/>
    <w:rsid w:val="00D81ADF"/>
    <w:rsid w:val="00D95B72"/>
    <w:rsid w:val="00D97660"/>
    <w:rsid w:val="00DA038F"/>
    <w:rsid w:val="00DA224A"/>
    <w:rsid w:val="00DA4567"/>
    <w:rsid w:val="00DB0AE2"/>
    <w:rsid w:val="00DB305F"/>
    <w:rsid w:val="00DC0514"/>
    <w:rsid w:val="00DC3730"/>
    <w:rsid w:val="00DD091E"/>
    <w:rsid w:val="00DD5295"/>
    <w:rsid w:val="00DD58A0"/>
    <w:rsid w:val="00DE090B"/>
    <w:rsid w:val="00DE403F"/>
    <w:rsid w:val="00DE4B4C"/>
    <w:rsid w:val="00DE4C29"/>
    <w:rsid w:val="00DE783F"/>
    <w:rsid w:val="00DF36F0"/>
    <w:rsid w:val="00DF4337"/>
    <w:rsid w:val="00E00F67"/>
    <w:rsid w:val="00E03D61"/>
    <w:rsid w:val="00E22874"/>
    <w:rsid w:val="00E30ECA"/>
    <w:rsid w:val="00E32070"/>
    <w:rsid w:val="00E436DF"/>
    <w:rsid w:val="00E46627"/>
    <w:rsid w:val="00E46DC8"/>
    <w:rsid w:val="00E5163A"/>
    <w:rsid w:val="00E57722"/>
    <w:rsid w:val="00E677E1"/>
    <w:rsid w:val="00E72419"/>
    <w:rsid w:val="00E7501D"/>
    <w:rsid w:val="00E75483"/>
    <w:rsid w:val="00E80CBA"/>
    <w:rsid w:val="00E85466"/>
    <w:rsid w:val="00E92AAE"/>
    <w:rsid w:val="00EA655F"/>
    <w:rsid w:val="00EB0951"/>
    <w:rsid w:val="00EB336E"/>
    <w:rsid w:val="00EC1E19"/>
    <w:rsid w:val="00EC402B"/>
    <w:rsid w:val="00EC55BC"/>
    <w:rsid w:val="00EC669B"/>
    <w:rsid w:val="00ED242D"/>
    <w:rsid w:val="00ED664C"/>
    <w:rsid w:val="00EE2A76"/>
    <w:rsid w:val="00EF1750"/>
    <w:rsid w:val="00EF6148"/>
    <w:rsid w:val="00F00103"/>
    <w:rsid w:val="00F05C3B"/>
    <w:rsid w:val="00F10ADE"/>
    <w:rsid w:val="00F142B6"/>
    <w:rsid w:val="00F14ACA"/>
    <w:rsid w:val="00F2243C"/>
    <w:rsid w:val="00F2261A"/>
    <w:rsid w:val="00F3109D"/>
    <w:rsid w:val="00F33333"/>
    <w:rsid w:val="00F4059E"/>
    <w:rsid w:val="00F41D64"/>
    <w:rsid w:val="00F41E59"/>
    <w:rsid w:val="00F451E0"/>
    <w:rsid w:val="00F5021B"/>
    <w:rsid w:val="00F50A9B"/>
    <w:rsid w:val="00F531AB"/>
    <w:rsid w:val="00F53AD4"/>
    <w:rsid w:val="00F54539"/>
    <w:rsid w:val="00F5638B"/>
    <w:rsid w:val="00F56930"/>
    <w:rsid w:val="00F628EB"/>
    <w:rsid w:val="00F80CE1"/>
    <w:rsid w:val="00F82CF7"/>
    <w:rsid w:val="00F836DB"/>
    <w:rsid w:val="00F96828"/>
    <w:rsid w:val="00F96865"/>
    <w:rsid w:val="00F969C0"/>
    <w:rsid w:val="00FA3FF1"/>
    <w:rsid w:val="00FA4791"/>
    <w:rsid w:val="00FA49F8"/>
    <w:rsid w:val="00FB6158"/>
    <w:rsid w:val="00FC0EE6"/>
    <w:rsid w:val="00FC2C58"/>
    <w:rsid w:val="00FD0A6A"/>
    <w:rsid w:val="00FD1D74"/>
    <w:rsid w:val="00FD2266"/>
    <w:rsid w:val="00FD54F5"/>
    <w:rsid w:val="00FD7292"/>
    <w:rsid w:val="00FE5954"/>
    <w:rsid w:val="00FE6401"/>
    <w:rsid w:val="00FF4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2DAFF6"/>
  <w15:chartTrackingRefBased/>
  <w15:docId w15:val="{3BEF8618-F0FF-7D45-BEA4-1C76AD553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D10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0D1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scription">
    <w:name w:val="description"/>
    <w:basedOn w:val="DefaultParagraphFont"/>
    <w:rsid w:val="00500D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8</Words>
  <Characters>1760</Characters>
  <Application>Microsoft Office Word</Application>
  <DocSecurity>0</DocSecurity>
  <Lines>14</Lines>
  <Paragraphs>4</Paragraphs>
  <ScaleCrop>false</ScaleCrop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il, Banaz</dc:creator>
  <cp:keywords/>
  <dc:description/>
  <cp:lastModifiedBy>Jalil, Banaz</cp:lastModifiedBy>
  <cp:revision>1</cp:revision>
  <dcterms:created xsi:type="dcterms:W3CDTF">2024-02-02T10:44:00Z</dcterms:created>
  <dcterms:modified xsi:type="dcterms:W3CDTF">2024-02-02T10:44:00Z</dcterms:modified>
</cp:coreProperties>
</file>